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B6F03D" w14:textId="4758EC52" w:rsidR="000006D5" w:rsidRPr="000006D5" w:rsidRDefault="00A707D6" w:rsidP="000006D5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</w:pPr>
      <w:r w:rsidRPr="005C690A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Supplementary 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Table </w:t>
      </w:r>
      <w:r w:rsidR="00494D46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6</w:t>
      </w:r>
      <w:r w:rsidR="000006D5" w:rsidRPr="000006D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 </w:t>
      </w:r>
      <w:r w:rsidR="00145418" w:rsidRP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T</w:t>
      </w:r>
      <w:r w:rsidR="00145418" w:rsidRP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he confusion matrix across different enhancement and </w:t>
      </w:r>
      <w:r w:rsidR="006F4BC7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imputation</w:t>
      </w:r>
      <w:r w:rsid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proofErr w:type="spellStart"/>
      <w:r w:rsidR="00145418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cutoffs</w:t>
      </w:r>
      <w:proofErr w:type="spellEnd"/>
      <w:r w:rsidR="005929F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5929F5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val="en-GB"/>
        </w:rPr>
        <w:t>for</w:t>
      </w:r>
      <w:r w:rsidR="005929F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 xml:space="preserve"> </w:t>
      </w:r>
      <w:r w:rsidR="00494D46" w:rsidRPr="00494D46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>10x PBMCs v1 Seurat Labelled</w:t>
      </w:r>
      <w:r w:rsidR="00494D46">
        <w:rPr>
          <w:rFonts w:ascii="Times New Roman" w:eastAsia="宋体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="005929F5">
        <w:rPr>
          <w:rFonts w:ascii="Times New Roman" w:eastAsia="宋体" w:hAnsi="Times New Roman" w:cs="Times New Roman"/>
          <w:b/>
          <w:kern w:val="0"/>
          <w:sz w:val="24"/>
          <w:szCs w:val="24"/>
          <w:lang w:val="en-GB" w:eastAsia="en-US"/>
        </w:rPr>
        <w:t>dataset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477"/>
        <w:gridCol w:w="717"/>
        <w:gridCol w:w="1996"/>
        <w:gridCol w:w="1295"/>
        <w:gridCol w:w="701"/>
        <w:gridCol w:w="2476"/>
        <w:gridCol w:w="2194"/>
        <w:gridCol w:w="2102"/>
      </w:tblGrid>
      <w:tr w:rsidR="00513AFB" w:rsidRPr="000006D5" w14:paraId="0F45F68C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2B2562" w14:textId="4801C736" w:rsidR="00513AFB" w:rsidRPr="00145418" w:rsidRDefault="00513AFB" w:rsidP="0014541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No </w:t>
            </w: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&amp; No 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B73124" w:rsidRPr="000006D5" w14:paraId="27F22D22" w14:textId="77777777" w:rsidTr="00B73124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A101974" w14:textId="77777777" w:rsidR="00513AFB" w:rsidRPr="000006D5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6AD1A49" w14:textId="77777777" w:rsidR="00513AFB" w:rsidRPr="000006D5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9D61D43" w14:textId="77777777" w:rsidR="00513AFB" w:rsidRPr="000006D5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62D7CC5" w14:textId="77777777" w:rsidR="00513AFB" w:rsidRPr="000006D5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A18347C" w14:textId="77777777" w:rsidR="00513AFB" w:rsidRPr="000006D5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A24540" w14:textId="77777777" w:rsidR="00513AFB" w:rsidRPr="00555954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4777AD" w14:textId="77777777" w:rsidR="00513AFB" w:rsidRPr="00555954" w:rsidRDefault="00513AFB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C6F000" w14:textId="77777777" w:rsidR="00513AFB" w:rsidRPr="00555954" w:rsidRDefault="00083AE6" w:rsidP="00513A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B73124" w:rsidRPr="000006D5" w14:paraId="1848AD51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BA31DE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7D42F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0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3F44D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1706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00E22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AF6BC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4F9C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2C7D3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48C4965E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2DB0BA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A12A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0C10A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1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9558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1C58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C51D5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2793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73262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B73124" w:rsidRPr="000006D5" w14:paraId="1B2E2265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8C979E7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6005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7623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6D9C8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A8EC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6225A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AE84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3ACEF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8</w:t>
            </w:r>
          </w:p>
        </w:tc>
      </w:tr>
      <w:tr w:rsidR="00B73124" w:rsidRPr="000006D5" w14:paraId="1FF05AC3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3EA40CD" w14:textId="77777777" w:rsid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4D695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8F15E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05175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1B2B9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2260B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A65BD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DD350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B73124" w:rsidRPr="000006D5" w14:paraId="24CC5B81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2D6B53E" w14:textId="77777777" w:rsid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3F386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23A03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9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8793B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F94BE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FB5D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CFD6C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2DB86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1E28F6DC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EDF23B4" w14:textId="77777777" w:rsid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980F0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45B25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959C2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2D9C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3941C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5D93A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B64DB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1</w:t>
            </w:r>
          </w:p>
        </w:tc>
      </w:tr>
      <w:tr w:rsidR="00B73124" w:rsidRPr="000006D5" w14:paraId="03C88B4A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4930C79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523A6D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98317A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AEF2E7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A9831A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17479A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22998B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691E9F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32</w:t>
            </w:r>
          </w:p>
        </w:tc>
      </w:tr>
      <w:tr w:rsidR="00E42957" w:rsidRPr="000006D5" w14:paraId="34A738ED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F943AF9" w14:textId="7454D676" w:rsid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No 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B73124" w:rsidRPr="000006D5" w14:paraId="1E37D444" w14:textId="77777777" w:rsidTr="00B73124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E3FA71B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FA6377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C6AFF6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B594125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24D492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FBE4B7" w14:textId="77777777" w:rsidR="00E42957" w:rsidRPr="00555954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822E19" w14:textId="77777777" w:rsidR="00E42957" w:rsidRPr="00555954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2F6B66" w14:textId="77777777" w:rsidR="00E42957" w:rsidRPr="00555954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B73124" w:rsidRPr="000006D5" w14:paraId="28B30EE0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ED6EE9F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D3342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46197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9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0A603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D97DC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79370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F23A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C59F0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1</w:t>
            </w:r>
          </w:p>
        </w:tc>
      </w:tr>
      <w:tr w:rsidR="00B73124" w:rsidRPr="000006D5" w14:paraId="22D1821A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84E742C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BC327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AA315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27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F3677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96B44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E917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F0BF3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0EAA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8</w:t>
            </w:r>
          </w:p>
        </w:tc>
      </w:tr>
      <w:tr w:rsidR="00B73124" w:rsidRPr="000006D5" w14:paraId="2026EBD9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A78D9F7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EAD3F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945E6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2D46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48A0D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11AB2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9EFD1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1CD89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50BE8DD2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0329D9B" w14:textId="77777777" w:rsid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4F883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6BB9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7392E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955AF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90F6D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9985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B63BF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B73124" w:rsidRPr="000006D5" w14:paraId="1DE62CA9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9539FCF" w14:textId="77777777" w:rsid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lastRenderedPageBreak/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69EF7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D509B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A3334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B5D7C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E20CF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78F7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69EC9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B73124" w:rsidRPr="000006D5" w14:paraId="6B201F92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24C063F" w14:textId="77777777" w:rsid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850DD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30E0B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E9B14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3B5D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2243F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546FA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0A03C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</w:t>
            </w:r>
          </w:p>
        </w:tc>
      </w:tr>
      <w:tr w:rsidR="00B73124" w:rsidRPr="000006D5" w14:paraId="02FDB76C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6814F5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F8CAA8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8345BC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2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16E157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CF883D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AA90DB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8415C5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F441C47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7</w:t>
            </w:r>
          </w:p>
        </w:tc>
      </w:tr>
      <w:tr w:rsidR="00E42957" w:rsidRPr="000006D5" w14:paraId="71B572F3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7265BA" w14:textId="452D0D8D" w:rsid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No 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B73124" w:rsidRPr="000006D5" w14:paraId="277CF113" w14:textId="77777777" w:rsidTr="00B73124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07D813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F93E3A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D4EB13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4AEDA1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8AF609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0D61C1" w14:textId="77777777" w:rsidR="00E42957" w:rsidRPr="00555954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6C0293" w14:textId="77777777" w:rsidR="00E42957" w:rsidRPr="00555954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ABBCF6" w14:textId="77777777" w:rsidR="00E42957" w:rsidRPr="00555954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B73124" w:rsidRPr="000006D5" w14:paraId="1D64D2AA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F393938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518F2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AE2A4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5888A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4039A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B133F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E2BBB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08898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2</w:t>
            </w:r>
          </w:p>
        </w:tc>
      </w:tr>
      <w:tr w:rsidR="00B73124" w:rsidRPr="000006D5" w14:paraId="48AA31BE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FF27403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97007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BADB0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2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2F70E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C9DD0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F2A93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268B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4D82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9</w:t>
            </w:r>
          </w:p>
        </w:tc>
      </w:tr>
      <w:tr w:rsidR="00B73124" w:rsidRPr="000006D5" w14:paraId="3BBB92C7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443303C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E46A9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9AB92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7C247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4E725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46FF9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8951F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DB529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B73124" w:rsidRPr="000006D5" w14:paraId="2D8F61B1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5FAAE91" w14:textId="77777777" w:rsid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B516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AE09D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7B5C9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5B62F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B24EF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4A1F7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62F7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B73124" w:rsidRPr="000006D5" w14:paraId="034FEC4E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0A39379" w14:textId="77777777" w:rsid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D706F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F2651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DE304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AF862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7789B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A434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A4D2F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</w:t>
            </w:r>
          </w:p>
        </w:tc>
      </w:tr>
      <w:tr w:rsidR="00B73124" w:rsidRPr="000006D5" w14:paraId="492A6AC8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C2912DA" w14:textId="77777777" w:rsid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4F69C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59F1B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6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59FE2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3691B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2000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C8F1E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B5A0C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</w:t>
            </w:r>
          </w:p>
        </w:tc>
      </w:tr>
      <w:tr w:rsidR="00B73124" w:rsidRPr="000006D5" w14:paraId="230F29BD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4F4E33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C77E8AC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25E8ED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2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6588CA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3D8C2B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371ED8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A71A69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AD1518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7</w:t>
            </w:r>
          </w:p>
        </w:tc>
      </w:tr>
      <w:tr w:rsidR="00E42957" w:rsidRPr="000006D5" w14:paraId="6239CAA8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C1006B" w14:textId="4118B339" w:rsid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Enh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No 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</w:p>
        </w:tc>
      </w:tr>
      <w:tr w:rsidR="00B73124" w:rsidRPr="000006D5" w14:paraId="58B4B2EF" w14:textId="77777777" w:rsidTr="00B73124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207B4D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2724DF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BE4811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DF91D7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EA9A87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371A70" w14:textId="77777777" w:rsidR="00E42957" w:rsidRPr="00555954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FE1C05" w14:textId="77777777" w:rsidR="00E42957" w:rsidRPr="00555954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A85C3C8" w14:textId="77777777" w:rsidR="00E42957" w:rsidRPr="00555954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B73124" w:rsidRPr="000006D5" w14:paraId="1E7FDAD5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7416E84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982D1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C3CA0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9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EC8E0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D11DE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38FA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DCC06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8F019" w14:textId="77777777" w:rsidR="00E42957" w:rsidRPr="00E42957" w:rsidRDefault="00E42957" w:rsidP="00E4295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8</w:t>
            </w:r>
          </w:p>
        </w:tc>
      </w:tr>
      <w:tr w:rsidR="00B73124" w:rsidRPr="000006D5" w14:paraId="7BE14120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9FAD8A6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25C9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43C73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27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FFCF7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86CDF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55205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6DB3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52460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3</w:t>
            </w:r>
          </w:p>
        </w:tc>
      </w:tr>
      <w:tr w:rsidR="00E42957" w:rsidRPr="000006D5" w14:paraId="26B59CFE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B8C690E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6FE74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C5CBE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AC20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E564B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128BB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4B3A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6B9E0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E42957" w:rsidRPr="000006D5" w14:paraId="33EC2F4B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0549537" w14:textId="77777777" w:rsid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lastRenderedPageBreak/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D29C2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7DBF5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E0FBB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E6EF2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3170C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81F18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DBF99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E42957" w:rsidRPr="000006D5" w14:paraId="0DCFA245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6DF1A81" w14:textId="77777777" w:rsid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87A91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CCE4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9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B13DA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587E9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BB6D4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1E445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EF6D1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B73124" w:rsidRPr="000006D5" w14:paraId="566F28D6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190EB95" w14:textId="77777777" w:rsid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AAE02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27EBC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6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4BD60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1E5DC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C2EE5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FD857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5094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9</w:t>
            </w:r>
          </w:p>
        </w:tc>
      </w:tr>
      <w:tr w:rsidR="00B73124" w:rsidRPr="000006D5" w14:paraId="3FABD85F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7E8951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66874B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614227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2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33CBEE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232361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1129BD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7B07E9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EB3DBA" w14:textId="77777777" w:rsidR="00E42957" w:rsidRP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4295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5</w:t>
            </w:r>
          </w:p>
        </w:tc>
      </w:tr>
      <w:tr w:rsidR="00E42957" w:rsidRPr="000006D5" w14:paraId="7A6C68F7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987925" w14:textId="57EB8079" w:rsid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</w:tr>
      <w:tr w:rsidR="00B73124" w:rsidRPr="000006D5" w14:paraId="742110DB" w14:textId="77777777" w:rsidTr="00B73124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03B47B" w14:textId="77777777" w:rsidR="00E42957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2FAA20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9E667E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CEB395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CC43BA" w14:textId="77777777" w:rsidR="00E42957" w:rsidRPr="000006D5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4F264A" w14:textId="77777777" w:rsidR="00E42957" w:rsidRPr="00555954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7CB80F" w14:textId="77777777" w:rsidR="00E42957" w:rsidRPr="00555954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ADBC64" w14:textId="77777777" w:rsidR="00E42957" w:rsidRPr="00555954" w:rsidRDefault="00E42957" w:rsidP="00E42957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B73124" w:rsidRPr="00343BAD" w14:paraId="2968B6C7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3909B2B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D92F7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0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BFF79" w14:textId="77777777" w:rsidR="00343BAD" w:rsidRPr="00343BAD" w:rsidRDefault="00343BAD" w:rsidP="00343B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49475" w14:textId="77777777" w:rsidR="00343BAD" w:rsidRPr="00343BAD" w:rsidRDefault="00343BAD" w:rsidP="00343B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01BA2" w14:textId="77777777" w:rsidR="00343BAD" w:rsidRPr="00343BAD" w:rsidRDefault="00343BAD" w:rsidP="00343B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0C222" w14:textId="77777777" w:rsidR="00343BAD" w:rsidRPr="00343BAD" w:rsidRDefault="00343BAD" w:rsidP="00343B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4799B" w14:textId="77777777" w:rsidR="00343BAD" w:rsidRPr="00343BAD" w:rsidRDefault="00343BAD" w:rsidP="00343B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9EE54" w14:textId="77777777" w:rsidR="00343BAD" w:rsidRPr="00343BAD" w:rsidRDefault="00343BAD" w:rsidP="00343B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343BAD" w14:paraId="102AF660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138B4DB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EFC40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01EC6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942EF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99CB9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E2D24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67FF0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0D6D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B73124" w:rsidRPr="00343BAD" w14:paraId="3C5A0C7F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B3A8A61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B8C58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3F564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ED0C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7B887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04B6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482A6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4ED8D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8</w:t>
            </w:r>
          </w:p>
        </w:tc>
      </w:tr>
      <w:tr w:rsidR="00343BAD" w:rsidRPr="00343BAD" w14:paraId="3D623761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59E288B" w14:textId="77777777" w:rsid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6567A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07B6E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C2792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C224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29819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1D9B1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91047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43BAD" w:rsidRPr="00343BAD" w14:paraId="0CAC3395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BF357EE" w14:textId="77777777" w:rsid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1418B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C438C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9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8015D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92CC5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74F32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5EB88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9AD5A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343BAD" w:rsidRPr="00343BAD" w14:paraId="5D6B043E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543A575" w14:textId="77777777" w:rsid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5A89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1C39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4AA79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CAFC8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084F8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D47F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0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9BAAA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1</w:t>
            </w:r>
          </w:p>
        </w:tc>
      </w:tr>
      <w:tr w:rsidR="00B73124" w:rsidRPr="00343BAD" w14:paraId="25497723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8E9B5B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EAF449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AA62AB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982544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DA982A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0C63C5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5C2E3E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66EAC6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33</w:t>
            </w:r>
          </w:p>
        </w:tc>
      </w:tr>
      <w:tr w:rsidR="00343BAD" w:rsidRPr="000006D5" w14:paraId="69B7C3D2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6C3EF4" w14:textId="08D6D0B4" w:rsidR="00343BAD" w:rsidRDefault="00343BAD" w:rsidP="00343B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</w:tr>
      <w:tr w:rsidR="00B73124" w:rsidRPr="000006D5" w14:paraId="0ACF2749" w14:textId="77777777" w:rsidTr="00B73124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E03D6F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A1A59D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5B4D27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ABB831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C626A2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9C51833" w14:textId="77777777" w:rsidR="00343BAD" w:rsidRPr="00555954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3E4666" w14:textId="77777777" w:rsidR="00343BAD" w:rsidRPr="00555954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1FAA25" w14:textId="77777777" w:rsidR="00343BAD" w:rsidRPr="00555954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B73124" w:rsidRPr="000006D5" w14:paraId="10F5ACBA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822C6D4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28C67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0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14002" w14:textId="77777777" w:rsidR="00343BAD" w:rsidRPr="00343BAD" w:rsidRDefault="00343BAD" w:rsidP="00343B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1587B" w14:textId="77777777" w:rsidR="00343BAD" w:rsidRPr="00343BAD" w:rsidRDefault="00343BAD" w:rsidP="00343B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C32A8" w14:textId="77777777" w:rsidR="00343BAD" w:rsidRPr="00343BAD" w:rsidRDefault="00343BAD" w:rsidP="00343B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05E47" w14:textId="77777777" w:rsidR="00343BAD" w:rsidRPr="00343BAD" w:rsidRDefault="00343BAD" w:rsidP="00343B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D9E63" w14:textId="77777777" w:rsidR="00343BAD" w:rsidRPr="00343BAD" w:rsidRDefault="00343BAD" w:rsidP="00343B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21893" w14:textId="77777777" w:rsidR="00343BAD" w:rsidRPr="00343BAD" w:rsidRDefault="00343BAD" w:rsidP="00343B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343BAD" w:rsidRPr="000006D5" w14:paraId="066CA38F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BF00F92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3021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D1E88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1842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44F14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A8775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817F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3D7DA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343BAD" w:rsidRPr="000006D5" w14:paraId="4DAE3B49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0CB64DE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lastRenderedPageBreak/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949CD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11D4E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E1F64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701F0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24062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CD488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232A8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7</w:t>
            </w:r>
          </w:p>
        </w:tc>
      </w:tr>
      <w:tr w:rsidR="00343BAD" w:rsidRPr="000006D5" w14:paraId="769F4E61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0253AB5" w14:textId="77777777" w:rsid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0DC5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EF423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DE0C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B4B99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0133C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EB8CB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0EFA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B73124" w:rsidRPr="000006D5" w14:paraId="1DF68F23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88EDCF8" w14:textId="77777777" w:rsid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FF387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E6F4B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03D6E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16CBE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58F50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8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7C52E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45CBC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55F9BF58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6DDE87E" w14:textId="77777777" w:rsid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CD4C8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BE08A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1C67A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826F1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A9F41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C40D3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6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FD20C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1</w:t>
            </w:r>
          </w:p>
        </w:tc>
      </w:tr>
      <w:tr w:rsidR="00B73124" w:rsidRPr="000006D5" w14:paraId="0F6B1F9D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2E7A84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1F1B35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638065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4168BF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5C6138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A0A8886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2434BA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079851" w14:textId="77777777" w:rsidR="00343BAD" w:rsidRPr="00343BAD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343BAD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39</w:t>
            </w:r>
          </w:p>
        </w:tc>
      </w:tr>
      <w:tr w:rsidR="00343BAD" w:rsidRPr="000006D5" w14:paraId="2B9308DD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A888C1" w14:textId="1BE549E2" w:rsidR="00343BAD" w:rsidRDefault="00343BAD" w:rsidP="00343BAD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75</w:t>
            </w:r>
          </w:p>
        </w:tc>
      </w:tr>
      <w:tr w:rsidR="00B73124" w:rsidRPr="000006D5" w14:paraId="234D1946" w14:textId="77777777" w:rsidTr="00B73124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C7DB54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360594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80AD00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798F40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795134" w14:textId="77777777" w:rsidR="00343BAD" w:rsidRPr="000006D5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2D389E" w14:textId="77777777" w:rsidR="00343BAD" w:rsidRPr="00555954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E1E1A3" w14:textId="77777777" w:rsidR="00343BAD" w:rsidRPr="00555954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99F4B1" w14:textId="77777777" w:rsidR="00343BAD" w:rsidRPr="00555954" w:rsidRDefault="00343BAD" w:rsidP="00343BA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B73124" w:rsidRPr="000006D5" w14:paraId="0A36DE1F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FCF465A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AE62E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D335F" w14:textId="77777777" w:rsidR="00567E89" w:rsidRPr="00567E89" w:rsidRDefault="00567E89" w:rsidP="00567E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8BA59" w14:textId="77777777" w:rsidR="00567E89" w:rsidRPr="00567E89" w:rsidRDefault="00567E89" w:rsidP="00567E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1C551" w14:textId="77777777" w:rsidR="00567E89" w:rsidRPr="00567E89" w:rsidRDefault="00567E89" w:rsidP="00567E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B9E39" w14:textId="77777777" w:rsidR="00567E89" w:rsidRPr="00567E89" w:rsidRDefault="00567E89" w:rsidP="00567E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1DCD5" w14:textId="77777777" w:rsidR="00567E89" w:rsidRPr="00567E89" w:rsidRDefault="00567E89" w:rsidP="00567E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18EFB" w14:textId="77777777" w:rsidR="00567E89" w:rsidRPr="00567E89" w:rsidRDefault="00567E89" w:rsidP="00567E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5D5C8DD6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5F401CE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64508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30DDB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957A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E3A2C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A5D15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1EA2F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1FB25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650F0813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2BA2AF3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E8ECE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96F91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9FBE5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6187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729A5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58238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921B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67E89" w:rsidRPr="000006D5" w14:paraId="1729734A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CB59AD2" w14:textId="77777777" w:rsid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11C91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1BBF1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40183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AED43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CE1C2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D8EB8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E801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67E89" w:rsidRPr="000006D5" w14:paraId="10CE66F9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C389A5A" w14:textId="77777777" w:rsid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63894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53CFD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18ABB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3F317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173F2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9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0CC3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88CCE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67E89" w:rsidRPr="000006D5" w14:paraId="03BB2AE5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9511168" w14:textId="77777777" w:rsid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B067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D2F4A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C1BD9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5383D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B3EEB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9B781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7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1ACB3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3EFDA9E9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693AD4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602B439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C8ED6A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48B4E8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50E101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D4AA19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18E468A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350495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42</w:t>
            </w:r>
          </w:p>
        </w:tc>
      </w:tr>
      <w:tr w:rsidR="00567E89" w:rsidRPr="000006D5" w14:paraId="64BCA900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6C2B0F" w14:textId="6265148E" w:rsidR="00567E89" w:rsidRDefault="00567E89" w:rsidP="00567E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</w:tr>
      <w:tr w:rsidR="00B73124" w:rsidRPr="000006D5" w14:paraId="7BDB0723" w14:textId="77777777" w:rsidTr="00B73124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AC5AF0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3297F47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04BBAE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A0E9D7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3798AD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E8E7D5" w14:textId="77777777" w:rsidR="00567E89" w:rsidRPr="00555954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12BF0D" w14:textId="77777777" w:rsidR="00567E89" w:rsidRPr="00555954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384C7C" w14:textId="77777777" w:rsidR="00567E89" w:rsidRPr="00555954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B73124" w:rsidRPr="000006D5" w14:paraId="629C7DBE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CADBE9B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0192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05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1FE5" w14:textId="77777777" w:rsidR="00567E89" w:rsidRPr="00567E89" w:rsidRDefault="00567E89" w:rsidP="00567E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7693" w14:textId="77777777" w:rsidR="00567E89" w:rsidRPr="00567E89" w:rsidRDefault="00567E89" w:rsidP="00567E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4ABD6" w14:textId="77777777" w:rsidR="00567E89" w:rsidRPr="00567E89" w:rsidRDefault="00567E89" w:rsidP="00567E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100B1" w14:textId="77777777" w:rsidR="00567E89" w:rsidRPr="00567E89" w:rsidRDefault="00567E89" w:rsidP="00567E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458DF" w14:textId="77777777" w:rsidR="00567E89" w:rsidRPr="00567E89" w:rsidRDefault="00567E89" w:rsidP="00567E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2434C" w14:textId="77777777" w:rsidR="00567E89" w:rsidRPr="00567E89" w:rsidRDefault="00567E89" w:rsidP="00567E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567E89" w:rsidRPr="000006D5" w14:paraId="2DC114C8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890D8A3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lastRenderedPageBreak/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3AD4B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C0C68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4DCC7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6A6D2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88AE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A2C24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2C02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567E89" w:rsidRPr="000006D5" w14:paraId="1DF25601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346FE24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0A1D7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D8B20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F122F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95A75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01BFD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E7873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FAED1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8</w:t>
            </w:r>
          </w:p>
        </w:tc>
      </w:tr>
      <w:tr w:rsidR="00567E89" w:rsidRPr="000006D5" w14:paraId="6AFE29F3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4DA222D" w14:textId="77777777" w:rsid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E12EE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91499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7E6DC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03F04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6607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08C3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6022D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B73124" w:rsidRPr="000006D5" w14:paraId="5C28B7BD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39C328F" w14:textId="77777777" w:rsid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C655B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8F986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5CA0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342E2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9D35D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E428B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AB56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32FAE05B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11DC207" w14:textId="77777777" w:rsid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3D65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4FDAB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68E1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85ED2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A8B63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21A6D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0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C89AF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1</w:t>
            </w:r>
          </w:p>
        </w:tc>
      </w:tr>
      <w:tr w:rsidR="00B73124" w:rsidRPr="000006D5" w14:paraId="06ADC915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7DDE78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CC9283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1D7B2B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D0AD05A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E7DB39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D1F1F9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3CB63F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287218" w14:textId="77777777" w:rsidR="00567E89" w:rsidRPr="00567E89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567E8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33</w:t>
            </w:r>
          </w:p>
        </w:tc>
      </w:tr>
      <w:tr w:rsidR="00567E89" w:rsidRPr="000006D5" w14:paraId="4A59C094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407CD3F" w14:textId="08930EA2" w:rsidR="00567E89" w:rsidRDefault="00567E89" w:rsidP="00567E8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</w:tr>
      <w:tr w:rsidR="00B73124" w:rsidRPr="000006D5" w14:paraId="7FAC8AAE" w14:textId="77777777" w:rsidTr="00B73124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3DCDAC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082C82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A035CA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3C79ED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1E3005" w14:textId="77777777" w:rsidR="00567E89" w:rsidRPr="000006D5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250F21" w14:textId="77777777" w:rsidR="00567E89" w:rsidRPr="00555954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C21A44" w14:textId="77777777" w:rsidR="00567E89" w:rsidRPr="00555954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765BCC" w14:textId="77777777" w:rsidR="00567E89" w:rsidRPr="00555954" w:rsidRDefault="00567E89" w:rsidP="00567E8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B73124" w:rsidRPr="000006D5" w14:paraId="72556129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95132CB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659B4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02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C44EE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D1F93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1E52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51A6A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31A32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0A0CA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4E54FB" w:rsidRPr="000006D5" w14:paraId="4248119B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07D64CB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0A62C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3CB70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05F6E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9CD5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735EF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D58F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9B09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4E54FB" w:rsidRPr="000006D5" w14:paraId="3F69BC88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1D83A1A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9ECA2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7DFFD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BE47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B409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F9C0E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2964F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D2AA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9</w:t>
            </w:r>
          </w:p>
        </w:tc>
      </w:tr>
      <w:tr w:rsidR="004E54FB" w:rsidRPr="000006D5" w14:paraId="4D9BD1F7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67276E9" w14:textId="77777777" w:rsid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8A9C1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5142C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3CBA2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BA14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A5BE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36BD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49C4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B73124" w:rsidRPr="000006D5" w14:paraId="7A1514B3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DD2D4D5" w14:textId="77777777" w:rsid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BE2FE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00E9B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D0C1A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6195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D48D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8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1D09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7A6C2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5B53EF92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5C80806" w14:textId="77777777" w:rsid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7E5C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616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92E97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3AF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BBC9E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FDDA7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6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72ADA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</w:t>
            </w:r>
          </w:p>
        </w:tc>
      </w:tr>
      <w:tr w:rsidR="00B73124" w:rsidRPr="000006D5" w14:paraId="1711F3BC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1A8FFA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123ECB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FFA47A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4558EAD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4F38BA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73FF2B0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4E2FD7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8E319C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40</w:t>
            </w:r>
          </w:p>
        </w:tc>
      </w:tr>
      <w:tr w:rsidR="004E54FB" w:rsidRPr="000006D5" w14:paraId="33A7F698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C02068" w14:textId="34BBBC00" w:rsid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5</w:t>
            </w:r>
          </w:p>
        </w:tc>
      </w:tr>
      <w:tr w:rsidR="00B73124" w:rsidRPr="000006D5" w14:paraId="31C4A1FE" w14:textId="77777777" w:rsidTr="00B73124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AC03A1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140C3B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261DFC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590B42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11E474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760B30" w14:textId="77777777" w:rsidR="004E54FB" w:rsidRPr="00555954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97EA22" w14:textId="77777777" w:rsidR="004E54FB" w:rsidRPr="00555954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FDEEF3" w14:textId="77777777" w:rsidR="004E54FB" w:rsidRPr="00555954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B73124" w:rsidRPr="000006D5" w14:paraId="61483E22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F874C36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lastRenderedPageBreak/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3A3A2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96CE6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36E60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E22E7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DE371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B32B5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4F642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E54FB" w:rsidRPr="000006D5" w14:paraId="3DD49335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B84775E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422E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B8B8D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56A5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CE4A4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566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B535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8BA6D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E54FB" w:rsidRPr="000006D5" w14:paraId="262D25C6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F202728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AE74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735AD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33878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A0891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78CA0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AA9D2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1B301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E54FB" w:rsidRPr="000006D5" w14:paraId="174880D6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D0EF2E0" w14:textId="77777777" w:rsid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83BF7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13C3C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0AAE7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94958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F7E40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B297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1690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2797BEEF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3834225" w14:textId="77777777" w:rsid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D6C51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1485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07D62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6DB4A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772AF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9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78461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E7127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64CC748C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384A188" w14:textId="77777777" w:rsid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5958E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73670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035F7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2FEF4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B8F4A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4C9A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7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C5E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4F57CCD6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A00C08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0FA5B5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F8EB03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0AC369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F76B0A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9D2149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6C699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1B173F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42</w:t>
            </w:r>
          </w:p>
        </w:tc>
      </w:tr>
      <w:tr w:rsidR="004E54FB" w:rsidRPr="000006D5" w14:paraId="7A59E8D6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5A1EBB" w14:textId="0C4FFB34" w:rsid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3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</w:tr>
      <w:tr w:rsidR="00B73124" w:rsidRPr="000006D5" w14:paraId="14A1D792" w14:textId="77777777" w:rsidTr="00B73124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6465226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CA781D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6EB120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8DE221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28ED19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1C9B24" w14:textId="77777777" w:rsidR="004E54FB" w:rsidRPr="00555954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78A3B9" w14:textId="77777777" w:rsidR="004E54FB" w:rsidRPr="00555954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2DBC69" w14:textId="77777777" w:rsidR="004E54FB" w:rsidRPr="00555954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B73124" w:rsidRPr="000006D5" w14:paraId="35D346A4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FD7C433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E88EF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0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F956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54124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0E74F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68463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196C5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BE02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E54FB" w:rsidRPr="000006D5" w14:paraId="3E0EC566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549DB59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089AB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E68FE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ECC7C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7A6AF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26850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86547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2590A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</w:tr>
      <w:tr w:rsidR="004E54FB" w:rsidRPr="000006D5" w14:paraId="72EBAD07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7B7C221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F514B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E73E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12D9A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F27C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5543C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46F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7F19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8</w:t>
            </w:r>
          </w:p>
        </w:tc>
      </w:tr>
      <w:tr w:rsidR="004E54FB" w:rsidRPr="000006D5" w14:paraId="2F314F58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659E5D2" w14:textId="77777777" w:rsid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281EE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5CBB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54089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9000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1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62DBC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5680E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5A3FF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</w:tr>
      <w:tr w:rsidR="00B73124" w:rsidRPr="000006D5" w14:paraId="65105D18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1BDB76B" w14:textId="77777777" w:rsid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22C2F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5D64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A150B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62A1F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AF361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8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79D7C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1A8AA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3DFCDFE4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FD04BAB" w14:textId="77777777" w:rsid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3B2D1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FD1A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A78FD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057C7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4D4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56A6B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0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06B9B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2</w:t>
            </w:r>
          </w:p>
        </w:tc>
      </w:tr>
      <w:tr w:rsidR="00B73124" w:rsidRPr="000006D5" w14:paraId="6879580C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260BB7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9C35CF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AC9273C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F2E4E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E43CC3B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FEBF4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FC4049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3B0D49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32</w:t>
            </w:r>
          </w:p>
        </w:tc>
      </w:tr>
      <w:tr w:rsidR="004E54FB" w:rsidRPr="000006D5" w14:paraId="65E0874E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33BCD9" w14:textId="75CDBC52" w:rsid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2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</w:tr>
      <w:tr w:rsidR="00B73124" w:rsidRPr="000006D5" w14:paraId="52626A4A" w14:textId="77777777" w:rsidTr="00B73124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B39732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BC4D88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F71153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60A2D3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53544A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D57A57" w14:textId="77777777" w:rsidR="004E54FB" w:rsidRPr="00555954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C3452F" w14:textId="77777777" w:rsidR="004E54FB" w:rsidRPr="00555954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41CD01" w14:textId="77777777" w:rsidR="004E54FB" w:rsidRPr="00555954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B73124" w:rsidRPr="000006D5" w14:paraId="78F0B35D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4948B4D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0CA7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03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3E144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C3CB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37A2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4297A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80F2E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B13BA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</w:tr>
      <w:tr w:rsidR="004E54FB" w:rsidRPr="000006D5" w14:paraId="6A66C125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51DED19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DAABB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B88D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C5AB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801BE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7C0F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1E57A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D1978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4E54FB" w:rsidRPr="000006D5" w14:paraId="7F22D733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30C9D42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9A74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E80C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E702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F89E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846A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A722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887EA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E54FB" w:rsidRPr="000006D5" w14:paraId="0CA2F8EB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76A6AC65" w14:textId="77777777" w:rsid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9C0B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F4DDB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A87C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7A021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6ECB9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742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3129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141BDDBE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3340F22" w14:textId="77777777" w:rsid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57B4B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7D45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93319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9E95F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AD08E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9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B8C4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02798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365F6033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0C168E9B" w14:textId="77777777" w:rsid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975D9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ADFBF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7B07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A90D0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24A2A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3F57D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6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9A2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5</w:t>
            </w:r>
          </w:p>
        </w:tc>
      </w:tr>
      <w:tr w:rsidR="00B73124" w:rsidRPr="000006D5" w14:paraId="3FC2BF68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FA4771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93756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0B782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0CA564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31BC8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11A60A8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FAF029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DC3AA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40</w:t>
            </w:r>
          </w:p>
        </w:tc>
      </w:tr>
      <w:tr w:rsidR="004E54FB" w:rsidRPr="000006D5" w14:paraId="0459B563" w14:textId="77777777" w:rsidTr="00B73124">
        <w:trPr>
          <w:jc w:val="center"/>
        </w:trPr>
        <w:tc>
          <w:tcPr>
            <w:tcW w:w="5000" w:type="pct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35CF2D" w14:textId="5361F00F" w:rsid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Enh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0.1 </w:t>
            </w:r>
            <w:r w:rsidRPr="00145418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&amp; 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Imp</w:t>
            </w:r>
            <w:r w:rsidR="006F4BC7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0.25</w:t>
            </w:r>
          </w:p>
        </w:tc>
      </w:tr>
      <w:tr w:rsidR="00B73124" w:rsidRPr="000006D5" w14:paraId="6FEF9974" w14:textId="77777777" w:rsidTr="00B73124">
        <w:trPr>
          <w:jc w:val="center"/>
        </w:trPr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9047BF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</w:p>
        </w:tc>
        <w:tc>
          <w:tcPr>
            <w:tcW w:w="25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1D2761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7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7C888A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8EBBF9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CE0EE1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8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D1DBC42" w14:textId="77777777" w:rsidR="004E54FB" w:rsidRPr="00555954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786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CC06BE" w14:textId="77777777" w:rsidR="004E54FB" w:rsidRPr="00555954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75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2B8DE7" w14:textId="77777777" w:rsidR="004E54FB" w:rsidRPr="00555954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</w:tr>
      <w:tr w:rsidR="00B73124" w:rsidRPr="000006D5" w14:paraId="2C41825D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55DEDC5E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555954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B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8EB4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309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6B034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27136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E18E7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E5286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BB38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B1355" w14:textId="77777777" w:rsidR="004E54FB" w:rsidRPr="004E54FB" w:rsidRDefault="004E54FB" w:rsidP="004E54FB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04E73CBE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6833057F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CD14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BF91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DCC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13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22CC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4AC8D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58CA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26BC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5BCC2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E54FB" w:rsidRPr="000006D5" w14:paraId="54A45C7A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3611E578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D8+ T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CF90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192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8298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5FF79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6A158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8856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1E75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E54FB" w:rsidRPr="000006D5" w14:paraId="66A6F33D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407CA1CA" w14:textId="77777777" w:rsid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/>
                <w:kern w:val="0"/>
                <w:sz w:val="24"/>
                <w:szCs w:val="24"/>
                <w:lang w:val="en-GB"/>
              </w:rPr>
              <w:t>D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  <w:t>C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7AAB0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BCF6C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11F86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347D9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22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8267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E2B8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177A0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4E54FB" w:rsidRPr="000006D5" w14:paraId="79280F72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2DCE5B41" w14:textId="77777777" w:rsid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FCGR3A+ Mono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F9C4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9368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A0D3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804A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80B9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9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3EF4E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062B7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0F1287D8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</w:tcPr>
          <w:p w14:paraId="10E58A1E" w14:textId="77777777" w:rsid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Memory CD4+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0648F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E9C9D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B04A2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D8D47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188C7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905AD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47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B7560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B73124" w:rsidRPr="000006D5" w14:paraId="23B35537" w14:textId="77777777" w:rsidTr="00B73124">
        <w:trPr>
          <w:jc w:val="center"/>
        </w:trPr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F22423" w14:textId="77777777" w:rsidR="004E54FB" w:rsidRPr="000006D5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4852B9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lang w:val="en-GB" w:eastAsia="en-US"/>
              </w:rPr>
              <w:t>Naive CD4+ T</w:t>
            </w:r>
          </w:p>
        </w:tc>
        <w:tc>
          <w:tcPr>
            <w:tcW w:w="2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61352B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41A662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598EFCC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3411B2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8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3979011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87E8AB5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9C13E0" w14:textId="77777777" w:rsidR="004E54FB" w:rsidRPr="004E54FB" w:rsidRDefault="004E54FB" w:rsidP="004E54FB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4E54FB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642</w:t>
            </w:r>
          </w:p>
        </w:tc>
      </w:tr>
    </w:tbl>
    <w:p w14:paraId="31D8D47B" w14:textId="77777777" w:rsidR="000006D5" w:rsidRPr="000006D5" w:rsidRDefault="000006D5" w:rsidP="000006D5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</w:pPr>
      <w:r w:rsidRPr="000006D5">
        <w:rPr>
          <w:rFonts w:ascii="Times New Roman" w:eastAsia="宋体" w:hAnsi="Times New Roman" w:cs="Times New Roman"/>
          <w:i/>
          <w:kern w:val="0"/>
          <w:sz w:val="24"/>
          <w:szCs w:val="24"/>
          <w:lang w:val="en-GB" w:eastAsia="en-US"/>
        </w:rPr>
        <w:lastRenderedPageBreak/>
        <w:t>Note</w:t>
      </w:r>
      <w:r w:rsidRPr="000006D5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 xml:space="preserve">: </w:t>
      </w:r>
      <w:r w:rsidR="0018401C" w:rsidRPr="0018401C">
        <w:rPr>
          <w:rFonts w:ascii="Times New Roman" w:eastAsia="宋体" w:hAnsi="Times New Roman" w:cs="Times New Roman"/>
          <w:kern w:val="0"/>
          <w:sz w:val="24"/>
          <w:szCs w:val="24"/>
          <w:lang w:val="en-GB" w:eastAsia="en-US"/>
        </w:rPr>
        <w:t>In each table, the row represents the true label of cells and column represents the predicted label of cells</w:t>
      </w:r>
    </w:p>
    <w:p w14:paraId="665C40AF" w14:textId="77777777" w:rsidR="00BD3663" w:rsidRPr="000006D5" w:rsidRDefault="008365C6">
      <w:pPr>
        <w:rPr>
          <w:lang w:val="en-GB"/>
        </w:rPr>
      </w:pPr>
    </w:p>
    <w:sectPr w:rsidR="00BD3663" w:rsidRPr="000006D5" w:rsidSect="00513AFB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7F47AD" w14:textId="77777777" w:rsidR="008365C6" w:rsidRDefault="008365C6" w:rsidP="00145418">
      <w:r>
        <w:separator/>
      </w:r>
    </w:p>
  </w:endnote>
  <w:endnote w:type="continuationSeparator" w:id="0">
    <w:p w14:paraId="39D09A1A" w14:textId="77777777" w:rsidR="008365C6" w:rsidRDefault="008365C6" w:rsidP="00145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7FEC48" w14:textId="77777777" w:rsidR="008365C6" w:rsidRDefault="008365C6" w:rsidP="00145418">
      <w:r>
        <w:separator/>
      </w:r>
    </w:p>
  </w:footnote>
  <w:footnote w:type="continuationSeparator" w:id="0">
    <w:p w14:paraId="351DBD07" w14:textId="77777777" w:rsidR="008365C6" w:rsidRDefault="008365C6" w:rsidP="001454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B4120E" w14:textId="77777777" w:rsidR="00B67DF9" w:rsidRDefault="00B67DF9" w:rsidP="00B67DF9">
    <w:pPr>
      <w:pStyle w:val="a3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B725D39" wp14:editId="2D6F2049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6D5"/>
    <w:rsid w:val="000006D5"/>
    <w:rsid w:val="00083AE6"/>
    <w:rsid w:val="000A72EA"/>
    <w:rsid w:val="00145418"/>
    <w:rsid w:val="0018401C"/>
    <w:rsid w:val="00343BAD"/>
    <w:rsid w:val="00494D46"/>
    <w:rsid w:val="004E54FB"/>
    <w:rsid w:val="00513AFB"/>
    <w:rsid w:val="00555954"/>
    <w:rsid w:val="00567E89"/>
    <w:rsid w:val="005929F5"/>
    <w:rsid w:val="005C690A"/>
    <w:rsid w:val="006040A5"/>
    <w:rsid w:val="00607E6B"/>
    <w:rsid w:val="006F4BC7"/>
    <w:rsid w:val="008365C6"/>
    <w:rsid w:val="008374A8"/>
    <w:rsid w:val="00847AC7"/>
    <w:rsid w:val="00977C45"/>
    <w:rsid w:val="00A53CC3"/>
    <w:rsid w:val="00A707D6"/>
    <w:rsid w:val="00B67DF9"/>
    <w:rsid w:val="00B73124"/>
    <w:rsid w:val="00C709E1"/>
    <w:rsid w:val="00C81243"/>
    <w:rsid w:val="00DF4F7E"/>
    <w:rsid w:val="00E05A14"/>
    <w:rsid w:val="00E42957"/>
    <w:rsid w:val="00EB7ED5"/>
    <w:rsid w:val="00F11422"/>
    <w:rsid w:val="00FB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847527"/>
  <w15:chartTrackingRefBased/>
  <w15:docId w15:val="{6C41B297-B24A-4B7D-846C-289469729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4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4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3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8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c</dc:creator>
  <cp:keywords/>
  <dc:description/>
  <cp:lastModifiedBy>mrcuizhe</cp:lastModifiedBy>
  <cp:revision>22</cp:revision>
  <dcterms:created xsi:type="dcterms:W3CDTF">2021-01-11T06:59:00Z</dcterms:created>
  <dcterms:modified xsi:type="dcterms:W3CDTF">2021-02-02T14:08:00Z</dcterms:modified>
</cp:coreProperties>
</file>